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BF7B8" w14:textId="164935D1" w:rsidR="00B874F3" w:rsidRPr="00B725E5" w:rsidRDefault="002F7100" w:rsidP="006B7328">
      <w:pPr>
        <w:topLinePunct/>
        <w:spacing w:line="300" w:lineRule="exact"/>
        <w:jc w:val="center"/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725E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earch strategy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0834"/>
      </w:tblGrid>
      <w:tr w:rsidR="00B874F3" w:rsidRPr="00AE299D" w14:paraId="00FA4D77" w14:textId="77777777" w:rsidTr="005C1363">
        <w:trPr>
          <w:jc w:val="center"/>
        </w:trPr>
        <w:tc>
          <w:tcPr>
            <w:tcW w:w="3114" w:type="dxa"/>
            <w:vAlign w:val="center"/>
          </w:tcPr>
          <w:p w14:paraId="2447D4C5" w14:textId="77777777" w:rsidR="00B874F3" w:rsidRPr="00AE299D" w:rsidRDefault="00B874F3" w:rsidP="008C655F">
            <w:pPr>
              <w:topLinePunct/>
              <w:adjustRightInd w:val="0"/>
              <w:snapToGrid w:val="0"/>
              <w:spacing w:line="300" w:lineRule="exact"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E299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10834" w:type="dxa"/>
          </w:tcPr>
          <w:p w14:paraId="5C474ED6" w14:textId="754B7B6C" w:rsidR="00B725E5" w:rsidRPr="00B725E5" w:rsidRDefault="00B874F3" w:rsidP="00B725E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("functional gastrointestinal disorders"[Mesh] OR "functional gastrointestinal disorders"[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functional GI disorders"[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716431BA" w14:textId="612E9B93" w:rsidR="00B725E5" w:rsidRPr="00B725E5" w:rsidRDefault="00B725E5" w:rsidP="00B725E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functional nausea and vomiting disorders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functional nausea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functional vomiting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functional abdominal pain disorders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functional abdominal pain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functional abdominal pain-not otherwise specified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72BA4A14" w14:textId="51ABDCB4" w:rsidR="00B874F3" w:rsidRPr="00AE299D" w:rsidRDefault="00B725E5" w:rsidP="00B725E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functional dyspepsia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irritable bowel syndrome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gram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IBS[</w:t>
            </w:r>
            <w:proofErr w:type="spellStart"/>
            <w:proofErr w:type="gram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abdominal migraine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functional diarrhea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functional constipation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functional defecation disorders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nonretentive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ecal incontinence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infant regurgitation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infant colic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"infant 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dyschezia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cyclic vomiting syndrome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rumination syndrome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aerophagia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)</w:t>
            </w:r>
          </w:p>
          <w:p w14:paraId="6FB8D5AA" w14:textId="16788EF6" w:rsidR="00B874F3" w:rsidRPr="00AE299D" w:rsidRDefault="00B874F3" w:rsidP="008C655F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r w:rsidR="00B725E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"child"[Mesh] OR child*[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pediatric*[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infant*[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="00B725E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03853157" w14:textId="2DD88866" w:rsidR="00B725E5" w:rsidRPr="00B725E5" w:rsidRDefault="00B874F3" w:rsidP="00B725E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(("quality of life"[Mesh] OR "health-related quality of life"[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HRQoL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 w:rsidR="00B725E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life quality"[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health status"[</w:t>
            </w:r>
            <w:proofErr w:type="spellStart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="00B725E5"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)</w:t>
            </w:r>
          </w:p>
          <w:p w14:paraId="30A79AE9" w14:textId="77777777" w:rsidR="00B725E5" w:rsidRDefault="00B725E5" w:rsidP="00B725E5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("family burden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caregiver burden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parental burden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family impact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family functioning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parent stress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 OR "caregiver stress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OR "caregiver quality of life"[</w:t>
            </w:r>
            <w:proofErr w:type="spellStart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B725E5">
              <w:rPr>
                <w:rFonts w:ascii="Times New Roman" w:hAnsi="Times New Roman" w:cs="Times New Roman" w:hint="eastAsia"/>
                <w:sz w:val="20"/>
                <w:szCs w:val="20"/>
              </w:rPr>
              <w:t>]))</w:t>
            </w:r>
          </w:p>
          <w:p w14:paraId="2F40AC82" w14:textId="0897866B" w:rsidR="00DC1ECD" w:rsidRPr="00DC1ECD" w:rsidRDefault="00B874F3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(instrumentation[</w:t>
            </w:r>
            <w:proofErr w:type="spellStart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sh</w:t>
            </w:r>
            <w:proofErr w:type="spellEnd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methods[</w:t>
            </w:r>
            <w:proofErr w:type="spellStart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sh</w:t>
            </w:r>
            <w:proofErr w:type="spellEnd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gramStart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proofErr w:type="gramEnd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Validation Study</w:t>
            </w:r>
            <w:proofErr w:type="gramStart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proofErr w:type="gramEnd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t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omparative Study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t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psychometric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</w:t>
            </w:r>
          </w:p>
          <w:p w14:paraId="5F26C021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psychometr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linimetr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linometr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gram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proofErr w:type="gram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utcome assessment, health care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6CA5A813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utcome assessment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utcome measure*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bserver variation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2A2DC4EF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bserver variation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Health Status Indicators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Mesh]</w:t>
            </w:r>
          </w:p>
          <w:p w14:paraId="38E8CB2F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reproducibility of results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reproduci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discriminant analysis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55C7930E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rel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unrel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valid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oefficient of variation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646156C7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coefficien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homogeneity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homogeneous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054AF035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nternal consistency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(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ronbach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AND (alpha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alphas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)</w:t>
            </w:r>
          </w:p>
          <w:p w14:paraId="26EDC18D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(item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AND (correlation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selection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reduction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)</w:t>
            </w:r>
          </w:p>
          <w:p w14:paraId="0A26FCB7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agreemen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precision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imprecision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precise values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14B9BEB1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test-retes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(tes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AND retes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</w:t>
            </w:r>
          </w:p>
          <w:p w14:paraId="34D54758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(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rel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AND (tes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retes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) OR stability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751ED9E6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interrater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inter-rater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ntrarater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intra-rater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3B9A5214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interobserver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inter-observer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ntraobserver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intra-observer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2A4B971E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nterassay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inter-assay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intraassay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intra-assay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30F1292C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OR kappa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kappas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repeat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2EC55D91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((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replic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repeated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 AND (measure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measures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findings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resul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results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tes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tests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w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)</w:t>
            </w:r>
          </w:p>
          <w:p w14:paraId="64A362AF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generaliza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concordance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(intraclass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AND correlation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</w:t>
            </w:r>
          </w:p>
          <w:p w14:paraId="6B0DB9B3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discriminative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known group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factor analysis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0899F7F9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factor analyses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factor structure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factor structures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15CACD52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dimension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subscale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20338FAB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OR (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multitrait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AND scaling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AND (analysis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analyses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)</w:t>
            </w:r>
          </w:p>
          <w:p w14:paraId="751B5488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tem discriminant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nterscale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rrelation*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3486D533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standard error of measurement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sensitiv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responsive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33ADDFAB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nterpret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*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((minimal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clinically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 AND (importan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significan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 AND (change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difference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)</w:t>
            </w:r>
          </w:p>
          <w:p w14:paraId="306A6A4E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eiling effect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floor effect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Rasch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7D7CFB3D" w14:textId="77777777" w:rsidR="00DC1ECD" w:rsidRP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Differential item functioning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DIF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tem response model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 OR IRT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  <w:p w14:paraId="4DC00161" w14:textId="439D677A" w:rsidR="00DC1ECD" w:rsidRDefault="00DC1ECD" w:rsidP="00DC1ECD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omputer adaptive testing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tem bank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] OR 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ross-cultural equivalence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tiab</w:t>
            </w:r>
            <w:proofErr w:type="spellEnd"/>
            <w:r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])</w:t>
            </w:r>
          </w:p>
          <w:p w14:paraId="60A73F02" w14:textId="77777777" w:rsidR="00DC1ECD" w:rsidRDefault="00B874F3" w:rsidP="008C655F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5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addresse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biography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ase report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omment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directory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editorial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festschrift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interview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lecture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legal case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legislation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letter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new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newspaper article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patient education handout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popular work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ongresse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consensus development conference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nsensus development conference, </w:t>
            </w:r>
            <w:proofErr w:type="spellStart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nih</w:t>
            </w:r>
            <w:proofErr w:type="spellEnd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Publication Type] OR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practice guideline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Publication Type]) NOT (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animal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 NOT 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“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humans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”</w:t>
            </w:r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proofErr w:type="spellStart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>MeSH</w:t>
            </w:r>
            <w:proofErr w:type="spellEnd"/>
            <w:r w:rsidR="00DC1ECD" w:rsidRPr="00DC1E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rms])</w:t>
            </w:r>
          </w:p>
          <w:p w14:paraId="7FF3BB0A" w14:textId="73446CDE" w:rsidR="00B874F3" w:rsidRPr="00AE299D" w:rsidRDefault="00B874F3" w:rsidP="008C655F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8D2B1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proofErr w:type="gramStart"/>
            <w:r w:rsidRPr="00AE299D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="008D2B1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Pr="00AE299D">
              <w:rPr>
                <w:rFonts w:ascii="Times New Roman" w:hAnsi="Times New Roman" w:cs="Times New Roman"/>
                <w:sz w:val="20"/>
                <w:szCs w:val="20"/>
              </w:rPr>
              <w:t>#1 AND #2 AND #3 AND #4</w:t>
            </w:r>
            <w:r w:rsidR="008D2B1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 NOT #5</w:t>
            </w:r>
          </w:p>
          <w:p w14:paraId="445B6339" w14:textId="4C4A7011" w:rsidR="00B874F3" w:rsidRPr="00460776" w:rsidRDefault="00B874F3" w:rsidP="008C655F">
            <w:pPr>
              <w:topLinePunct/>
              <w:adjustRightInd w:val="0"/>
              <w:snapToGrid w:val="0"/>
              <w:spacing w:line="300" w:lineRule="exact"/>
              <w:outlineLvl w:val="0"/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46077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:</w:t>
            </w:r>
            <w:r w:rsidR="008D2B12" w:rsidRPr="00460776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187</w:t>
            </w:r>
          </w:p>
        </w:tc>
      </w:tr>
      <w:tr w:rsidR="00B874F3" w:rsidRPr="00AE299D" w14:paraId="18D13F4E" w14:textId="77777777" w:rsidTr="005C1363">
        <w:trPr>
          <w:jc w:val="center"/>
        </w:trPr>
        <w:tc>
          <w:tcPr>
            <w:tcW w:w="3114" w:type="dxa"/>
            <w:vAlign w:val="center"/>
          </w:tcPr>
          <w:p w14:paraId="1D7A73D9" w14:textId="77777777" w:rsidR="00B874F3" w:rsidRPr="00AE299D" w:rsidRDefault="00B874F3" w:rsidP="008C655F">
            <w:pPr>
              <w:topLinePunct/>
              <w:adjustRightInd w:val="0"/>
              <w:snapToGrid w:val="0"/>
              <w:spacing w:line="300" w:lineRule="exact"/>
              <w:jc w:val="center"/>
              <w:outlineLvl w:val="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E299D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lastRenderedPageBreak/>
              <w:t>Web of Science</w:t>
            </w:r>
          </w:p>
        </w:tc>
        <w:tc>
          <w:tcPr>
            <w:tcW w:w="10834" w:type="dxa"/>
          </w:tcPr>
          <w:p w14:paraId="55FA2BDC" w14:textId="37EC6156" w:rsidR="008D2B12" w:rsidRPr="008D2B12" w:rsidRDefault="00B874F3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="008D2B12">
              <w:rPr>
                <w:rFonts w:hint="eastAsia"/>
              </w:rPr>
              <w:t xml:space="preserve"> </w:t>
            </w:r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S</w:t>
            </w:r>
            <w:proofErr w:type="gram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=(</w:t>
            </w:r>
            <w:proofErr w:type="gram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"functional gastrointestinal disorders" OR "functional GI disorders"</w:t>
            </w:r>
          </w:p>
          <w:p w14:paraId="79717A59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functional nausea and vomiting disorders" OR "functional nausea" OR "functional vomiting"</w:t>
            </w:r>
          </w:p>
          <w:p w14:paraId="116FA9F6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functional abdominal pain disorders" OR "functional abdominal pain" OR "functional abdominal pain-not otherwise specified"</w:t>
            </w:r>
          </w:p>
          <w:p w14:paraId="03D7FF23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 OR "functional dyspepsia" OR "irritable bowel syndrome" OR IBS</w:t>
            </w:r>
          </w:p>
          <w:p w14:paraId="1063A11B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abdominal migraine" OR "functional diarrhea" OR "functional constipation"</w:t>
            </w:r>
          </w:p>
          <w:p w14:paraId="592855E9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functional defecation disorders" OR "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nonretentive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ecal incontinence"</w:t>
            </w:r>
          </w:p>
          <w:p w14:paraId="7B74A1F5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infant regurgitation" OR "infant colic" OR "infant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dyschezia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"</w:t>
            </w:r>
          </w:p>
          <w:p w14:paraId="7DBB0659" w14:textId="025EF1FF" w:rsidR="00B874F3" w:rsidRPr="00AE299D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cyclic vomiting syndrome" OR "rumination syndrome" OR "aerophagia")</w:t>
            </w:r>
            <w:r w:rsidR="00B874F3"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EF8AB8" w14:textId="5AC0D23E" w:rsidR="00B874F3" w:rsidRPr="00AE299D" w:rsidRDefault="00B874F3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S</w:t>
            </w:r>
            <w:proofErr w:type="gram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=(</w:t>
            </w:r>
            <w:proofErr w:type="gram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child* OR pediatric* OR infant*)</w:t>
            </w: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162109A" w14:textId="54C5A078" w:rsidR="008D2B12" w:rsidRPr="008D2B12" w:rsidRDefault="00B874F3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S</w:t>
            </w:r>
            <w:proofErr w:type="gram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=(</w:t>
            </w:r>
            <w:proofErr w:type="gram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"quality of life" OR "health-related quality of life" OR 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HRQoL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"life quality" OR "health status"</w:t>
            </w:r>
          </w:p>
          <w:p w14:paraId="0A23BEE9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family burden" OR "caregiver burden" OR "parental burden" OR "family impact" OR "family functioning"</w:t>
            </w:r>
          </w:p>
          <w:p w14:paraId="22A972D0" w14:textId="0E67BB86" w:rsidR="00B874F3" w:rsidRPr="00AE299D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parent stress" OR "caregiver stress" OR "caregiver quality of life")</w:t>
            </w:r>
            <w:r w:rsidR="00B874F3"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56388D1" w14:textId="77777777" w:rsidR="008D2B12" w:rsidRPr="008D2B12" w:rsidRDefault="00B874F3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4 </w:t>
            </w:r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S</w:t>
            </w:r>
            <w:proofErr w:type="gram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=(</w:t>
            </w:r>
            <w:proofErr w:type="gramEnd"/>
          </w:p>
          <w:p w14:paraId="26846982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instrumentation OR methods OR "validation study" OR "comparative study" OR psychometrics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psychometr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  <w:p w14:paraId="40D060D1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clinimetr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clinometr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 OR "outcome assessment" OR "outcome measure*" OR "observer variation"</w:t>
            </w:r>
          </w:p>
          <w:p w14:paraId="151EFB6F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Health Status Indicators"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reproducib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reliab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 OR valid* OR "coefficient of variation" OR "internal consistency"</w:t>
            </w:r>
          </w:p>
          <w:p w14:paraId="60A08C11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(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cronbach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 AND (alpha OR alphas)) OR (item AND (correlation* OR selection* OR reduction*))</w:t>
            </w:r>
          </w:p>
          <w:p w14:paraId="0A2A519A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agreement OR precision OR imprecision OR "precise values" OR test-retest OR stability</w:t>
            </w:r>
          </w:p>
          <w:p w14:paraId="14894A3A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interrater OR inter-rater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trarater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intra-rater OR intertester OR inter-tester OR intratester OR intra-tester</w:t>
            </w:r>
          </w:p>
          <w:p w14:paraId="71F15F45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interobserver OR inter-observer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traobserver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intra-observer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tertechnician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inter-technician</w:t>
            </w:r>
          </w:p>
          <w:p w14:paraId="53E0CFDA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tratechnician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intra-technician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terexaminer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inter-examiner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traexaminer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intra-examiner</w:t>
            </w:r>
          </w:p>
          <w:p w14:paraId="7292CCB6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terassay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inter-assay OR intraassay OR intra-assay OR interindividual OR inter-individual OR intraindividual OR intra-individual</w:t>
            </w:r>
          </w:p>
          <w:p w14:paraId="04C45F40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interparticipant OR inter-participant OR intraparticipant OR intra-participant OR kappa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kappas</w:t>
            </w:r>
            <w:proofErr w:type="spellEnd"/>
          </w:p>
          <w:p w14:paraId="7C86DAE9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repeatab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 OR ((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replicab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 OR repeated) AND (measure OR measures OR findings OR result OR results OR test OR tests))</w:t>
            </w:r>
          </w:p>
          <w:p w14:paraId="5C89137B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generaliza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*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generalisa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 OR concordance OR (intraclass AND correlation*) OR discriminative OR "known group"</w:t>
            </w:r>
          </w:p>
          <w:p w14:paraId="11BD32D3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factor analysis" OR "factor analyses" OR "factor structure" OR "factor structures"</w:t>
            </w:r>
          </w:p>
          <w:p w14:paraId="225373AA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dimension* OR subscale* OR (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multitrait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scaling AND (analysis OR analyses)) OR "item discriminant"</w:t>
            </w:r>
          </w:p>
          <w:p w14:paraId="7688FE45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terscale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rrelation*" OR error OR errors OR "individual variability" OR "interval variability" OR "rate variability"</w:t>
            </w:r>
          </w:p>
          <w:p w14:paraId="008FA225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(variability AND (analysis OR values)) OR (uncertainty AND (measurement OR measuring))</w:t>
            </w:r>
          </w:p>
          <w:p w14:paraId="214C0956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 OR "standard error of measurement"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sensitiv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 OR responsive* OR (limit AND detection) OR "minimal detectable concentration"</w:t>
            </w:r>
          </w:p>
          <w:p w14:paraId="7D0EDBF1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terpretab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 OR ((minimal OR minimally OR clinical OR clinically) AND (important OR significant OR detectable) AND (change OR difference))</w:t>
            </w:r>
          </w:p>
          <w:p w14:paraId="3E189EA1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(small* AND (real OR detectable) AND (change OR difference)) OR "meaningful change" OR "minimal important change"</w:t>
            </w:r>
          </w:p>
          <w:p w14:paraId="518A6246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minimal important difference" OR "minimally important change" OR "minimally important difference" </w:t>
            </w:r>
          </w:p>
          <w:p w14:paraId="44E904D3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minimal detectable change" OR "minimal detectable difference" OR "minimally detectable change" OR "minimally detectable difference"</w:t>
            </w:r>
          </w:p>
          <w:p w14:paraId="3A6AF3FC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minimal real change" OR "minimal real difference" OR "minimally real change" OR "minimally real difference"</w:t>
            </w:r>
          </w:p>
          <w:p w14:paraId="341EE284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ceiling effect" OR "floor effect" OR "item response model" OR IRT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rasch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"differential item functioning" OR DIF</w:t>
            </w:r>
          </w:p>
          <w:p w14:paraId="1FE49EDF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"computer adaptive testing" OR "item bank" OR "cross-cultural equivalence"</w:t>
            </w:r>
          </w:p>
          <w:p w14:paraId="59A6515B" w14:textId="20AF9E57" w:rsidR="00B874F3" w:rsidRPr="00AE299D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B874F3"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8BE7F3" w14:textId="2FBC5532" w:rsidR="00B874F3" w:rsidRPr="00AE299D" w:rsidRDefault="00B874F3" w:rsidP="008C655F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 w:rsidRPr="00AE299D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1 AND #2 AND #3 AND #4  </w:t>
            </w:r>
          </w:p>
          <w:p w14:paraId="7E4E3196" w14:textId="2124F956" w:rsidR="00B874F3" w:rsidRPr="00460776" w:rsidRDefault="00B874F3" w:rsidP="008C655F">
            <w:pPr>
              <w:topLinePunct/>
              <w:adjustRightInd w:val="0"/>
              <w:snapToGrid w:val="0"/>
              <w:spacing w:line="300" w:lineRule="exact"/>
              <w:outlineLvl w:val="0"/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46077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:</w:t>
            </w:r>
            <w:r w:rsidR="008D2B12" w:rsidRPr="00460776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627</w:t>
            </w:r>
          </w:p>
        </w:tc>
      </w:tr>
      <w:tr w:rsidR="00B874F3" w:rsidRPr="00AE299D" w14:paraId="3B742EF0" w14:textId="77777777" w:rsidTr="005C1363">
        <w:trPr>
          <w:jc w:val="center"/>
        </w:trPr>
        <w:tc>
          <w:tcPr>
            <w:tcW w:w="3114" w:type="dxa"/>
            <w:vAlign w:val="center"/>
          </w:tcPr>
          <w:p w14:paraId="2E7657E6" w14:textId="31CA602E" w:rsidR="00B874F3" w:rsidRPr="00AE299D" w:rsidRDefault="008D2B12" w:rsidP="008C655F">
            <w:pPr>
              <w:topLinePunct/>
              <w:adjustRightInd w:val="0"/>
              <w:snapToGrid w:val="0"/>
              <w:spacing w:line="300" w:lineRule="exact"/>
              <w:jc w:val="center"/>
              <w:outlineLvl w:val="0"/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lastRenderedPageBreak/>
              <w:t>Embase</w:t>
            </w:r>
          </w:p>
        </w:tc>
        <w:tc>
          <w:tcPr>
            <w:tcW w:w="10834" w:type="dxa"/>
          </w:tcPr>
          <w:p w14:paraId="6B966E50" w14:textId="4B3CE16C" w:rsidR="008D2B12" w:rsidRPr="008D2B12" w:rsidRDefault="00B874F3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'functional gastrointestinal 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disorder':de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functional gastrointestinal disorder</w:t>
            </w:r>
            <w:proofErr w:type="gram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FGID:ti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512E076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functional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dyspepsia':de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functional dyspepsia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FD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039C9D6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irritable bowel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syndrome':de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irritable bowel syndrome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BS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400EEB6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functional abdominal pain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FAP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D16CDC0" w14:textId="754FA31D" w:rsidR="00B874F3" w:rsidRPr="00AE299D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abdominal pain related functional gastrointestinal disorder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AP-FGID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="00B874F3"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  <w:p w14:paraId="11DF3CE2" w14:textId="0EAE2E31" w:rsidR="008D2B12" w:rsidRPr="008D2B12" w:rsidRDefault="00B874F3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(child</w:t>
            </w:r>
            <w:proofErr w:type="gram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pediatric*: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paediatric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adolescent*: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EE00542" w14:textId="1531AF7F" w:rsidR="00B874F3" w:rsidRPr="00AE299D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infant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toddler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B874F3"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E9A70AD" w14:textId="0EEE5E2E" w:rsidR="008D2B12" w:rsidRPr="008D2B12" w:rsidRDefault="00B874F3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3 </w:t>
            </w:r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'quality of 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life':de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health related quality of life</w:t>
            </w:r>
            <w:proofErr w:type="gram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HRQoL:ti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5E180CD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life quality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patient reported outcome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PRO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7171E27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family burden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caregiver burden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family impact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3368BE5" w14:textId="699FBAAA" w:rsidR="00B874F3" w:rsidRPr="00AE299D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parental stress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family functioning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B874F3"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B9D5B6" w14:textId="3C0B59BD" w:rsidR="008D2B12" w:rsidRPr="008D2B12" w:rsidRDefault="00B874F3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#4 </w:t>
            </w:r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proofErr w:type="gram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nstrumentation:ti</w:t>
            </w:r>
            <w:proofErr w:type="gram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methods:ti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A4882C0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validation study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comparative study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ACD0592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psychometr</w:t>
            </w:r>
            <w:proofErr w:type="spellEnd"/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clinimetr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clinometr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65B9BC4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outcome assessment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outcome measure*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3736CFD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observer variation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reproducib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E292E5B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reliab</w:t>
            </w:r>
            <w:proofErr w:type="spellEnd"/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valid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internal consistency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CE42A0D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(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cronbach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 NEAR/3 (alpha OR alphas)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82E427C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(test NEAR/3 retest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01B9825E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stability: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agreement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precision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4CAF22A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mprecision: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repeatab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concordance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8B920EF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(intraclass NEAR/3 correlation*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)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31313BFB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discriminative: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dimension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subscale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8D6C6C7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sensitiv</w:t>
            </w:r>
            <w:proofErr w:type="spellEnd"/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responsive*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2949BC7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ceiling effect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floor effect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A29192E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factor analysis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rasch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IRT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25B7C52A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differential item functioning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DIF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1613B2BA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computer adaptive testing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item bank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EA19EA4" w14:textId="590438F6" w:rsidR="00B874F3" w:rsidRPr="00AE299D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cross cultural equivalence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B874F3"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2D574C7" w14:textId="3A9A1180" w:rsidR="008D2B12" w:rsidRPr="008D2B12" w:rsidRDefault="00B874F3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 w:rsid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proofErr w:type="gram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address:ti</w:t>
            </w:r>
            <w:proofErr w:type="gram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biography:ti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case report':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comment:ti,ab,kw</w:t>
            </w:r>
            <w:proofErr w:type="spellEnd"/>
            <w:r w:rsidR="008D2B12"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1EDCABD" w14:textId="77777777" w:rsidR="008D2B12" w:rsidRP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</w:t>
            </w:r>
            <w:proofErr w:type="spellStart"/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editorial: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letter:ti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news:ti,ab,kw </w:t>
            </w:r>
          </w:p>
          <w:p w14:paraId="7F71FD3E" w14:textId="439E2CCC" w:rsidR="008D2B12" w:rsidRDefault="008D2B12" w:rsidP="008D2B12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R 'practice guideline</w:t>
            </w:r>
            <w:proofErr w:type="gram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ti</w:t>
            </w:r>
            <w:proofErr w:type="gram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,ab,kw</w:t>
            </w:r>
            <w:proofErr w:type="spellEnd"/>
            <w:r w:rsidRPr="008D2B1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294FDA3D" w14:textId="505C2F73" w:rsidR="00B874F3" w:rsidRPr="00AE299D" w:rsidRDefault="00460776" w:rsidP="008C655F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6</w:t>
            </w:r>
            <w:proofErr w:type="gramStart"/>
            <w:r w:rsidR="00B874F3" w:rsidRPr="00AE299D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gramEnd"/>
            <w:r w:rsidR="00B874F3" w:rsidRPr="00AE299D">
              <w:rPr>
                <w:rFonts w:ascii="Times New Roman" w:hAnsi="Times New Roman" w:cs="Times New Roman"/>
                <w:sz w:val="20"/>
                <w:szCs w:val="20"/>
              </w:rPr>
              <w:t>#1 AND #2 AND #3 AND #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NOT </w:t>
            </w:r>
            <w:r w:rsidRPr="00AE299D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 w:rsidR="00B874F3" w:rsidRPr="00AE299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777415C5" w14:textId="4E0F3771" w:rsidR="00B874F3" w:rsidRPr="00460776" w:rsidRDefault="00B874F3" w:rsidP="008C655F">
            <w:pPr>
              <w:topLinePunct/>
              <w:adjustRightInd w:val="0"/>
              <w:snapToGrid w:val="0"/>
              <w:spacing w:line="300" w:lineRule="exact"/>
              <w:outlineLvl w:val="0"/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46077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tal:</w:t>
            </w:r>
            <w:r w:rsidR="008D2B12" w:rsidRPr="00460776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542</w:t>
            </w:r>
          </w:p>
        </w:tc>
      </w:tr>
    </w:tbl>
    <w:p w14:paraId="1F86836E" w14:textId="4B0E689A" w:rsidR="00AE299D" w:rsidRPr="00AE299D" w:rsidRDefault="00AE299D" w:rsidP="00AE299D">
      <w:pPr>
        <w:adjustRightInd w:val="0"/>
        <w:snapToGrid w:val="0"/>
        <w:rPr>
          <w:rFonts w:ascii="Times New Roman" w:hAnsi="Times New Roman" w:cs="Times New Roman" w:hint="eastAsia"/>
          <w:sz w:val="20"/>
          <w:szCs w:val="20"/>
        </w:rPr>
      </w:pPr>
      <w:r w:rsidRPr="00B61BC0">
        <w:rPr>
          <w:rFonts w:ascii="Times New Roman" w:hAnsi="Times New Roman" w:cs="Times New Roman"/>
          <w:i/>
          <w:iCs/>
          <w:sz w:val="20"/>
          <w:szCs w:val="20"/>
        </w:rPr>
        <w:lastRenderedPageBreak/>
        <w:t>Article title.</w:t>
      </w:r>
      <w:r w:rsidRPr="00B61BC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="00460776" w:rsidRPr="00460776">
        <w:rPr>
          <w:rFonts w:ascii="Times New Roman" w:hAnsi="Times New Roman" w:cs="Times New Roman" w:hint="eastAsia"/>
          <w:bCs/>
          <w:sz w:val="20"/>
          <w:szCs w:val="20"/>
        </w:rPr>
        <w:t>Health-related quality of life instruments in pediatric disorders of gut</w:t>
      </w:r>
      <w:r w:rsidR="00460776" w:rsidRPr="00460776">
        <w:rPr>
          <w:rFonts w:ascii="Times New Roman" w:hAnsi="Times New Roman" w:cs="Times New Roman" w:hint="eastAsia"/>
          <w:bCs/>
          <w:sz w:val="20"/>
          <w:szCs w:val="20"/>
        </w:rPr>
        <w:t>–</w:t>
      </w:r>
      <w:r w:rsidR="00460776" w:rsidRPr="00460776">
        <w:rPr>
          <w:rFonts w:ascii="Times New Roman" w:hAnsi="Times New Roman" w:cs="Times New Roman" w:hint="eastAsia"/>
          <w:bCs/>
          <w:sz w:val="20"/>
          <w:szCs w:val="20"/>
        </w:rPr>
        <w:t>brain interaction: a COSMIN-based systematic review</w:t>
      </w:r>
    </w:p>
    <w:p w14:paraId="4B039456" w14:textId="00339A19" w:rsidR="006571B6" w:rsidRPr="00AE299D" w:rsidRDefault="00AE299D" w:rsidP="00AE299D">
      <w:pPr>
        <w:adjustRightInd w:val="0"/>
        <w:snapToGrid w:val="0"/>
        <w:rPr>
          <w:rFonts w:ascii="Times New Roman" w:hAnsi="Times New Roman" w:cs="Times New Roman" w:hint="eastAsia"/>
          <w:sz w:val="20"/>
          <w:szCs w:val="20"/>
        </w:rPr>
      </w:pPr>
      <w:r w:rsidRPr="00B61BC0">
        <w:rPr>
          <w:rFonts w:ascii="Times New Roman" w:hAnsi="Times New Roman" w:cs="Times New Roman"/>
          <w:i/>
          <w:iCs/>
          <w:sz w:val="20"/>
          <w:szCs w:val="20"/>
        </w:rPr>
        <w:t>Journal name</w:t>
      </w:r>
      <w:r w:rsidRPr="00B61BC0">
        <w:rPr>
          <w:rFonts w:ascii="Times New Roman" w:hAnsi="Times New Roman" w:cs="Times New Roman" w:hint="eastAsia"/>
          <w:i/>
          <w:iCs/>
          <w:sz w:val="20"/>
          <w:szCs w:val="20"/>
        </w:rPr>
        <w:t>.</w:t>
      </w:r>
      <w:r w:rsidRPr="00B61BC0">
        <w:rPr>
          <w:rFonts w:hint="eastAsia"/>
          <w:i/>
          <w:iCs/>
        </w:rPr>
        <w:t xml:space="preserve"> </w:t>
      </w:r>
      <w:r w:rsidR="00460776" w:rsidRPr="00460776">
        <w:rPr>
          <w:rFonts w:ascii="Times New Roman" w:hAnsi="Times New Roman" w:cs="Times New Roman" w:hint="eastAsia"/>
          <w:sz w:val="20"/>
          <w:szCs w:val="20"/>
        </w:rPr>
        <w:t>Journal of Patient-Reported Outcomes</w:t>
      </w:r>
    </w:p>
    <w:sectPr w:rsidR="006571B6" w:rsidRPr="00AE299D" w:rsidSect="00B874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F04CD0" w14:textId="77777777" w:rsidR="00E17021" w:rsidRDefault="00E17021" w:rsidP="00B874F3">
      <w:pPr>
        <w:rPr>
          <w:rFonts w:hint="eastAsia"/>
        </w:rPr>
      </w:pPr>
      <w:r>
        <w:separator/>
      </w:r>
    </w:p>
  </w:endnote>
  <w:endnote w:type="continuationSeparator" w:id="0">
    <w:p w14:paraId="41F8AE92" w14:textId="77777777" w:rsidR="00E17021" w:rsidRDefault="00E17021" w:rsidP="00B874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B44A6A" w14:textId="77777777" w:rsidR="00E17021" w:rsidRDefault="00E17021" w:rsidP="00B874F3">
      <w:pPr>
        <w:rPr>
          <w:rFonts w:hint="eastAsia"/>
        </w:rPr>
      </w:pPr>
      <w:r>
        <w:separator/>
      </w:r>
    </w:p>
  </w:footnote>
  <w:footnote w:type="continuationSeparator" w:id="0">
    <w:p w14:paraId="0B5FEE74" w14:textId="77777777" w:rsidR="00E17021" w:rsidRDefault="00E17021" w:rsidP="00B874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B14"/>
    <w:rsid w:val="001A7385"/>
    <w:rsid w:val="001C3675"/>
    <w:rsid w:val="00204131"/>
    <w:rsid w:val="00294123"/>
    <w:rsid w:val="002F7100"/>
    <w:rsid w:val="003B2561"/>
    <w:rsid w:val="00420026"/>
    <w:rsid w:val="00427EE0"/>
    <w:rsid w:val="00460776"/>
    <w:rsid w:val="00461CBF"/>
    <w:rsid w:val="005D3B14"/>
    <w:rsid w:val="00637FDA"/>
    <w:rsid w:val="006571B6"/>
    <w:rsid w:val="006B7328"/>
    <w:rsid w:val="006C12F8"/>
    <w:rsid w:val="00793204"/>
    <w:rsid w:val="007D2A3D"/>
    <w:rsid w:val="00810F82"/>
    <w:rsid w:val="008C655F"/>
    <w:rsid w:val="008D2B12"/>
    <w:rsid w:val="0093322E"/>
    <w:rsid w:val="00980DA8"/>
    <w:rsid w:val="009B3F8B"/>
    <w:rsid w:val="00A53EFF"/>
    <w:rsid w:val="00A544C3"/>
    <w:rsid w:val="00AE299D"/>
    <w:rsid w:val="00AE6433"/>
    <w:rsid w:val="00B61BC0"/>
    <w:rsid w:val="00B725E5"/>
    <w:rsid w:val="00B874F3"/>
    <w:rsid w:val="00BE699C"/>
    <w:rsid w:val="00BF4855"/>
    <w:rsid w:val="00CF5E69"/>
    <w:rsid w:val="00D80667"/>
    <w:rsid w:val="00DB02BD"/>
    <w:rsid w:val="00DC1ECD"/>
    <w:rsid w:val="00E04A65"/>
    <w:rsid w:val="00E17021"/>
    <w:rsid w:val="00E62C58"/>
    <w:rsid w:val="00E64452"/>
    <w:rsid w:val="00E80DBA"/>
    <w:rsid w:val="00E946AE"/>
    <w:rsid w:val="00EC0056"/>
    <w:rsid w:val="00FE20E8"/>
    <w:rsid w:val="00FF091C"/>
    <w:rsid w:val="00FF3592"/>
    <w:rsid w:val="00FF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9100E"/>
  <w15:chartTrackingRefBased/>
  <w15:docId w15:val="{AA0BD2B4-D90A-4404-A882-60F44A5A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4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3B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3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5D3B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3B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3B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3B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3B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3B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3B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3B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3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5D3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3B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3B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D3B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3B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3B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3B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3B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3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3B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3B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3B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3B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3B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3B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3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3B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3B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74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74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7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74F3"/>
    <w:rPr>
      <w:sz w:val="18"/>
      <w:szCs w:val="18"/>
    </w:rPr>
  </w:style>
  <w:style w:type="table" w:styleId="af2">
    <w:name w:val="Table Grid"/>
    <w:basedOn w:val="a1"/>
    <w:uiPriority w:val="39"/>
    <w:rsid w:val="00B87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595</Words>
  <Characters>9098</Characters>
  <Application>Microsoft Office Word</Application>
  <DocSecurity>0</DocSecurity>
  <Lines>75</Lines>
  <Paragraphs>21</Paragraphs>
  <ScaleCrop>false</ScaleCrop>
  <Company/>
  <LinksUpToDate>false</LinksUpToDate>
  <CharactersWithSpaces>1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 CHEN</dc:creator>
  <cp:keywords/>
  <dc:description/>
  <cp:lastModifiedBy>赵泽慧</cp:lastModifiedBy>
  <cp:revision>15</cp:revision>
  <dcterms:created xsi:type="dcterms:W3CDTF">2025-04-09T07:52:00Z</dcterms:created>
  <dcterms:modified xsi:type="dcterms:W3CDTF">2026-05-12T00:26:00Z</dcterms:modified>
</cp:coreProperties>
</file>